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295A" w:rsidRPr="00DC295A" w:rsidRDefault="00C9131D" w:rsidP="00DC295A">
      <w:pPr>
        <w:pStyle w:val="Title"/>
        <w:outlineLvl w:val="0"/>
      </w:pPr>
      <w:r>
        <w:t>Additional File 2</w:t>
      </w:r>
    </w:p>
    <w:p w:rsidR="00DC295A" w:rsidRDefault="00DC295A" w:rsidP="00DC295A">
      <w:pPr>
        <w:pStyle w:val="EndNoteBibliography"/>
        <w:spacing w:after="0"/>
        <w:rPr>
          <w:rFonts w:asciiTheme="majorHAnsi" w:eastAsiaTheme="majorEastAsia" w:hAnsiTheme="majorHAnsi" w:cstheme="majorBidi"/>
          <w:b/>
          <w:noProof w:val="0"/>
          <w:spacing w:val="-10"/>
          <w:kern w:val="28"/>
          <w:sz w:val="36"/>
          <w:szCs w:val="36"/>
          <w:lang w:val="en-AU"/>
        </w:rPr>
      </w:pPr>
    </w:p>
    <w:p w:rsidR="00DC295A" w:rsidRDefault="00C9131D" w:rsidP="00DC295A">
      <w:pPr>
        <w:pStyle w:val="EndNoteBibliography"/>
        <w:spacing w:after="0"/>
        <w:rPr>
          <w:rFonts w:asciiTheme="majorHAnsi" w:eastAsiaTheme="majorEastAsia" w:hAnsiTheme="majorHAnsi" w:cstheme="majorBidi"/>
          <w:b/>
          <w:noProof w:val="0"/>
          <w:spacing w:val="-10"/>
          <w:kern w:val="28"/>
          <w:sz w:val="36"/>
          <w:szCs w:val="36"/>
          <w:lang w:val="en-AU"/>
        </w:rPr>
      </w:pPr>
      <w:r w:rsidRPr="00C9131D">
        <w:rPr>
          <w:rFonts w:asciiTheme="majorHAnsi" w:eastAsiaTheme="majorEastAsia" w:hAnsiTheme="majorHAnsi" w:cstheme="majorBidi"/>
          <w:b/>
          <w:noProof w:val="0"/>
          <w:spacing w:val="-10"/>
          <w:kern w:val="28"/>
          <w:sz w:val="36"/>
          <w:szCs w:val="36"/>
          <w:lang w:val="en-AU"/>
        </w:rPr>
        <w:t>Feedback regarding research findings</w:t>
      </w:r>
      <w:r>
        <w:rPr>
          <w:rFonts w:asciiTheme="majorHAnsi" w:eastAsiaTheme="majorEastAsia" w:hAnsiTheme="majorHAnsi" w:cstheme="majorBidi"/>
          <w:b/>
          <w:noProof w:val="0"/>
          <w:spacing w:val="-10"/>
          <w:kern w:val="28"/>
          <w:sz w:val="36"/>
          <w:szCs w:val="36"/>
          <w:lang w:val="en-AU"/>
        </w:rPr>
        <w:t xml:space="preserve">: </w:t>
      </w:r>
    </w:p>
    <w:p w:rsidR="00C9131D" w:rsidRDefault="00C9131D" w:rsidP="00DC295A">
      <w:pPr>
        <w:pStyle w:val="EndNoteBibliography"/>
        <w:spacing w:after="0"/>
        <w:rPr>
          <w:rFonts w:asciiTheme="majorHAnsi" w:eastAsiaTheme="majorEastAsia" w:hAnsiTheme="majorHAnsi" w:cstheme="majorBidi"/>
          <w:b/>
          <w:noProof w:val="0"/>
          <w:spacing w:val="-10"/>
          <w:kern w:val="28"/>
          <w:sz w:val="28"/>
          <w:szCs w:val="28"/>
          <w:lang w:val="en-AU"/>
        </w:rPr>
      </w:pPr>
    </w:p>
    <w:p w:rsidR="00DC295A" w:rsidRPr="00C9131D" w:rsidRDefault="00DC295A" w:rsidP="00DC295A">
      <w:pPr>
        <w:pStyle w:val="EndNoteBibliography"/>
        <w:spacing w:after="0"/>
        <w:rPr>
          <w:rFonts w:asciiTheme="majorHAnsi" w:eastAsiaTheme="majorEastAsia" w:hAnsiTheme="majorHAnsi" w:cstheme="majorBidi"/>
          <w:b/>
          <w:noProof w:val="0"/>
          <w:spacing w:val="-10"/>
          <w:kern w:val="28"/>
          <w:sz w:val="28"/>
          <w:szCs w:val="28"/>
          <w:lang w:val="en-AU"/>
        </w:rPr>
      </w:pPr>
      <w:bookmarkStart w:id="0" w:name="_GoBack"/>
      <w:bookmarkEnd w:id="0"/>
      <w:r w:rsidRPr="00C9131D">
        <w:rPr>
          <w:rFonts w:asciiTheme="majorHAnsi" w:eastAsiaTheme="majorEastAsia" w:hAnsiTheme="majorHAnsi" w:cstheme="majorBidi"/>
          <w:b/>
          <w:noProof w:val="0"/>
          <w:spacing w:val="-10"/>
          <w:kern w:val="28"/>
          <w:sz w:val="28"/>
          <w:szCs w:val="28"/>
          <w:lang w:val="en-AU"/>
        </w:rPr>
        <w:t>Presentations of the findings where feedback was sought from a wider setting</w:t>
      </w:r>
    </w:p>
    <w:p w:rsidR="00C9131D" w:rsidRPr="001C657E" w:rsidRDefault="00C9131D" w:rsidP="00DC295A">
      <w:pPr>
        <w:pStyle w:val="EndNoteBibliography"/>
        <w:spacing w:after="0"/>
        <w:rPr>
          <w:b/>
        </w:rPr>
      </w:pPr>
    </w:p>
    <w:p w:rsidR="00DC295A" w:rsidRPr="00B94EBC" w:rsidRDefault="00DC295A" w:rsidP="00DC295A">
      <w:pPr>
        <w:pStyle w:val="EndNoteBibliography"/>
        <w:numPr>
          <w:ilvl w:val="0"/>
          <w:numId w:val="1"/>
        </w:numPr>
        <w:spacing w:after="0"/>
        <w:ind w:left="1080"/>
        <w:rPr>
          <w:u w:val="single"/>
        </w:rPr>
      </w:pPr>
      <w:r w:rsidRPr="00B94EBC">
        <w:rPr>
          <w:u w:val="single"/>
        </w:rPr>
        <w:t>Informing Quality Improvement (QI) work in the Primary care setting and</w:t>
      </w:r>
    </w:p>
    <w:p w:rsidR="00DC295A" w:rsidRPr="00B94EBC" w:rsidRDefault="00DC295A" w:rsidP="00DC295A">
      <w:pPr>
        <w:pStyle w:val="EndNoteBibliography"/>
        <w:spacing w:after="0"/>
        <w:ind w:left="1800" w:hanging="720"/>
        <w:rPr>
          <w:u w:val="single"/>
        </w:rPr>
      </w:pPr>
      <w:r w:rsidRPr="00B94EBC">
        <w:rPr>
          <w:u w:val="single"/>
        </w:rPr>
        <w:t>Implementation of a program to support quality improvement activities through</w:t>
      </w:r>
    </w:p>
    <w:p w:rsidR="00DC295A" w:rsidRDefault="00DC295A" w:rsidP="00DC295A">
      <w:pPr>
        <w:pStyle w:val="EndNoteBibliography"/>
        <w:spacing w:after="0"/>
        <w:ind w:left="1800" w:hanging="720"/>
      </w:pPr>
      <w:r w:rsidRPr="00B94EBC">
        <w:rPr>
          <w:u w:val="single"/>
        </w:rPr>
        <w:t>local GP organisations.</w:t>
      </w:r>
      <w:r w:rsidRPr="00A32208">
        <w:t xml:space="preserve"> </w:t>
      </w:r>
    </w:p>
    <w:p w:rsidR="00DC295A" w:rsidRPr="00A32208" w:rsidRDefault="00DC295A" w:rsidP="00DC295A">
      <w:pPr>
        <w:pStyle w:val="EndNoteBibliography"/>
        <w:spacing w:after="0"/>
        <w:ind w:left="1800" w:hanging="720"/>
      </w:pPr>
      <w:r>
        <w:t xml:space="preserve">Hespe,C, </w:t>
      </w:r>
      <w:r w:rsidRPr="00A32208">
        <w:t>Rychetnik,</w:t>
      </w:r>
      <w:r>
        <w:t xml:space="preserve">L, </w:t>
      </w:r>
      <w:r w:rsidRPr="00A32208">
        <w:t xml:space="preserve"> Peiris,</w:t>
      </w:r>
      <w:r>
        <w:t xml:space="preserve">D, </w:t>
      </w:r>
      <w:r w:rsidRPr="00A32208">
        <w:t>Harris</w:t>
      </w:r>
      <w:r>
        <w:t xml:space="preserve">,M </w:t>
      </w:r>
    </w:p>
    <w:p w:rsidR="00DC295A" w:rsidRPr="00A32208" w:rsidRDefault="00DC295A" w:rsidP="00DC295A">
      <w:pPr>
        <w:pStyle w:val="EndNoteBibliography"/>
        <w:spacing w:after="0"/>
        <w:ind w:left="1800" w:hanging="720"/>
      </w:pPr>
      <w:r w:rsidRPr="00A32208">
        <w:t>Poster and Presentation, Primary Health Care Research Conference, Canberra, July</w:t>
      </w:r>
    </w:p>
    <w:p w:rsidR="00DC295A" w:rsidRPr="00A32208" w:rsidRDefault="00DC295A" w:rsidP="00DC295A">
      <w:pPr>
        <w:pStyle w:val="EndNoteBibliography"/>
        <w:spacing w:after="0"/>
        <w:ind w:left="1800" w:hanging="720"/>
      </w:pPr>
      <w:r w:rsidRPr="00A32208">
        <w:t>2015</w:t>
      </w:r>
    </w:p>
    <w:p w:rsidR="00DC295A" w:rsidRPr="00A32208" w:rsidRDefault="00DC295A" w:rsidP="00DC295A">
      <w:pPr>
        <w:pStyle w:val="EndNoteBibliography"/>
        <w:spacing w:after="0"/>
        <w:ind w:left="360"/>
      </w:pPr>
    </w:p>
    <w:p w:rsidR="00DC295A" w:rsidRPr="00A32208" w:rsidRDefault="00DC295A" w:rsidP="00DC295A">
      <w:pPr>
        <w:pStyle w:val="EndNoteBibliography"/>
        <w:numPr>
          <w:ilvl w:val="0"/>
          <w:numId w:val="1"/>
        </w:numPr>
        <w:spacing w:after="0"/>
        <w:ind w:left="1080"/>
      </w:pPr>
      <w:r w:rsidRPr="00B94EBC">
        <w:rPr>
          <w:u w:val="single"/>
        </w:rPr>
        <w:t>Informing Quality Improvement (QI) implementation in the Primary care setting</w:t>
      </w:r>
      <w:r w:rsidRPr="00A32208">
        <w:t>.</w:t>
      </w:r>
    </w:p>
    <w:p w:rsidR="00DC295A" w:rsidRPr="00A32208" w:rsidRDefault="00DC295A" w:rsidP="00DC295A">
      <w:pPr>
        <w:pStyle w:val="EndNoteBibliography"/>
        <w:spacing w:after="0"/>
        <w:ind w:left="720" w:firstLine="360"/>
      </w:pPr>
      <w:r>
        <w:t xml:space="preserve">Hespe,C, </w:t>
      </w:r>
      <w:r w:rsidRPr="00A32208">
        <w:t>Rychetnik,</w:t>
      </w:r>
      <w:r>
        <w:t xml:space="preserve">L, </w:t>
      </w:r>
      <w:r w:rsidRPr="00A32208">
        <w:t xml:space="preserve"> Peiris,</w:t>
      </w:r>
      <w:r>
        <w:t xml:space="preserve">D, </w:t>
      </w:r>
      <w:r w:rsidRPr="00A32208">
        <w:t>Harris</w:t>
      </w:r>
      <w:r>
        <w:t xml:space="preserve">,M </w:t>
      </w:r>
    </w:p>
    <w:p w:rsidR="00DC295A" w:rsidRDefault="00DC295A" w:rsidP="00DC295A">
      <w:pPr>
        <w:pStyle w:val="EndNoteBibliography"/>
        <w:spacing w:after="0"/>
        <w:ind w:left="720" w:firstLine="360"/>
      </w:pPr>
      <w:r w:rsidRPr="00A32208">
        <w:t>Presentation, GP15</w:t>
      </w:r>
      <w:r>
        <w:t xml:space="preserve">, </w:t>
      </w:r>
      <w:r w:rsidRPr="00A32208">
        <w:t>Annual Scientific mee</w:t>
      </w:r>
      <w:r>
        <w:t>ting, Melbourne, September 2015</w:t>
      </w:r>
    </w:p>
    <w:p w:rsidR="00DC295A" w:rsidRPr="00A32208" w:rsidRDefault="00DC295A" w:rsidP="00DC295A">
      <w:pPr>
        <w:pStyle w:val="EndNoteBibliography"/>
        <w:spacing w:after="0"/>
        <w:ind w:left="720" w:firstLine="360"/>
      </w:pPr>
    </w:p>
    <w:p w:rsidR="00DC295A" w:rsidRPr="00A14881" w:rsidRDefault="00DC295A" w:rsidP="00DC295A">
      <w:pPr>
        <w:pStyle w:val="EndNoteBibliography"/>
        <w:numPr>
          <w:ilvl w:val="0"/>
          <w:numId w:val="1"/>
        </w:numPr>
        <w:spacing w:after="0"/>
        <w:ind w:left="1080"/>
        <w:rPr>
          <w:u w:val="single"/>
        </w:rPr>
      </w:pPr>
      <w:r w:rsidRPr="00A14881">
        <w:rPr>
          <w:u w:val="single"/>
        </w:rPr>
        <w:t>Informing Quality Improvement (QI) Work in the Primary Care Setting and</w:t>
      </w:r>
    </w:p>
    <w:p w:rsidR="00DC295A" w:rsidRPr="00A14881" w:rsidRDefault="00DC295A" w:rsidP="00DC295A">
      <w:pPr>
        <w:pStyle w:val="EndNoteBibliography"/>
        <w:spacing w:after="0"/>
        <w:ind w:left="1080"/>
        <w:rPr>
          <w:u w:val="single"/>
        </w:rPr>
      </w:pPr>
      <w:r w:rsidRPr="00A14881">
        <w:rPr>
          <w:u w:val="single"/>
        </w:rPr>
        <w:t>Implementation of a program to Support Quality Improvement Activities Through</w:t>
      </w:r>
    </w:p>
    <w:p w:rsidR="00DC295A" w:rsidRDefault="00DC295A" w:rsidP="00DC295A">
      <w:pPr>
        <w:pStyle w:val="EndNoteBibliography"/>
        <w:spacing w:after="0"/>
        <w:ind w:left="1080"/>
      </w:pPr>
      <w:r w:rsidRPr="00A14881">
        <w:rPr>
          <w:u w:val="single"/>
        </w:rPr>
        <w:t>Local GP Organisations</w:t>
      </w:r>
      <w:r w:rsidRPr="00A32208">
        <w:t xml:space="preserve">. </w:t>
      </w:r>
    </w:p>
    <w:p w:rsidR="00DC295A" w:rsidRPr="00A32208" w:rsidRDefault="00DC295A" w:rsidP="00DC295A">
      <w:pPr>
        <w:pStyle w:val="EndNoteBibliography"/>
        <w:spacing w:after="0"/>
        <w:ind w:left="1800" w:hanging="720"/>
      </w:pPr>
      <w:r>
        <w:t xml:space="preserve">Hespe,C, </w:t>
      </w:r>
      <w:r w:rsidRPr="00A32208">
        <w:t>Rychetnik,</w:t>
      </w:r>
      <w:r>
        <w:t xml:space="preserve">L, </w:t>
      </w:r>
      <w:r w:rsidRPr="00A32208">
        <w:t xml:space="preserve"> Peiris,</w:t>
      </w:r>
      <w:r>
        <w:t xml:space="preserve">D, </w:t>
      </w:r>
      <w:r w:rsidRPr="00A32208">
        <w:t>Harris</w:t>
      </w:r>
      <w:r>
        <w:t xml:space="preserve">,M </w:t>
      </w:r>
    </w:p>
    <w:p w:rsidR="00DC295A" w:rsidRPr="00A32208" w:rsidRDefault="00DC295A" w:rsidP="00DC295A">
      <w:pPr>
        <w:pStyle w:val="EndNoteBibliography"/>
        <w:spacing w:after="0"/>
        <w:ind w:left="1080"/>
      </w:pPr>
      <w:r w:rsidRPr="00A32208">
        <w:t xml:space="preserve"> Presentation, North American Primary Care Research Group (NAPCRG) Annual</w:t>
      </w:r>
    </w:p>
    <w:p w:rsidR="00DC295A" w:rsidRDefault="00DC295A" w:rsidP="00DC295A">
      <w:pPr>
        <w:pStyle w:val="EndNoteBibliography"/>
        <w:spacing w:after="0"/>
        <w:ind w:left="1080"/>
      </w:pPr>
      <w:r w:rsidRPr="00A32208">
        <w:t>Meetin</w:t>
      </w:r>
      <w:r>
        <w:t>g, Cancun, Mexico, October 2015</w:t>
      </w:r>
    </w:p>
    <w:p w:rsidR="00DC295A" w:rsidRPr="00A32208" w:rsidRDefault="00DC295A" w:rsidP="00DC295A">
      <w:pPr>
        <w:pStyle w:val="EndNoteBibliography"/>
        <w:spacing w:after="0"/>
        <w:ind w:left="1080"/>
      </w:pPr>
    </w:p>
    <w:p w:rsidR="00DC295A" w:rsidRDefault="00DC295A" w:rsidP="00DC295A">
      <w:pPr>
        <w:pStyle w:val="EndNoteBibliography"/>
        <w:numPr>
          <w:ilvl w:val="0"/>
          <w:numId w:val="1"/>
        </w:numPr>
        <w:spacing w:after="0"/>
        <w:ind w:left="1080"/>
      </w:pPr>
      <w:r w:rsidRPr="00A14881">
        <w:rPr>
          <w:u w:val="single"/>
        </w:rPr>
        <w:t>Informing Quality Improvement (QI) Work in the Primary Care Setting.</w:t>
      </w:r>
      <w:r w:rsidRPr="00A32208">
        <w:t xml:space="preserve"> </w:t>
      </w:r>
    </w:p>
    <w:p w:rsidR="00DC295A" w:rsidRPr="00A32208" w:rsidRDefault="00DC295A" w:rsidP="00DC295A">
      <w:pPr>
        <w:pStyle w:val="EndNoteBibliography"/>
        <w:spacing w:after="0"/>
        <w:ind w:left="720" w:firstLine="360"/>
      </w:pPr>
      <w:r>
        <w:t xml:space="preserve">Hespe,C, </w:t>
      </w:r>
      <w:r w:rsidRPr="00A32208">
        <w:t>Rychetnik,</w:t>
      </w:r>
      <w:r>
        <w:t xml:space="preserve">L, </w:t>
      </w:r>
      <w:r w:rsidRPr="00A32208">
        <w:t xml:space="preserve"> Peiris,</w:t>
      </w:r>
      <w:r>
        <w:t xml:space="preserve">D, </w:t>
      </w:r>
      <w:r w:rsidRPr="00A32208">
        <w:t>Harris</w:t>
      </w:r>
      <w:r>
        <w:t xml:space="preserve">,M </w:t>
      </w:r>
    </w:p>
    <w:p w:rsidR="00DC295A" w:rsidRDefault="00DC295A" w:rsidP="00DC295A">
      <w:pPr>
        <w:pStyle w:val="EndNoteBibliography"/>
        <w:spacing w:after="0"/>
        <w:ind w:left="1080"/>
      </w:pPr>
      <w:r w:rsidRPr="00A32208">
        <w:t>Presentation, Improving</w:t>
      </w:r>
      <w:r>
        <w:t xml:space="preserve"> </w:t>
      </w:r>
      <w:r w:rsidRPr="00A32208">
        <w:t>Healthcare International Convention</w:t>
      </w:r>
      <w:r>
        <w:t xml:space="preserve"> 2015, Melbourne, November 2015</w:t>
      </w:r>
    </w:p>
    <w:p w:rsidR="00DC295A" w:rsidRDefault="00DC295A" w:rsidP="00DC295A">
      <w:pPr>
        <w:pStyle w:val="EndNoteBibliography"/>
        <w:spacing w:after="0"/>
        <w:ind w:left="1080"/>
      </w:pPr>
    </w:p>
    <w:p w:rsidR="00DC295A" w:rsidRDefault="00DC295A" w:rsidP="00DC295A"/>
    <w:p w:rsidR="00394349" w:rsidRDefault="00394349"/>
    <w:sectPr w:rsidR="003943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F932B9"/>
    <w:multiLevelType w:val="hybridMultilevel"/>
    <w:tmpl w:val="BC34AAB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95A"/>
    <w:rsid w:val="0002469F"/>
    <w:rsid w:val="00073913"/>
    <w:rsid w:val="000A13C6"/>
    <w:rsid w:val="000B19A2"/>
    <w:rsid w:val="000C1AE7"/>
    <w:rsid w:val="000E07DF"/>
    <w:rsid w:val="00115EAB"/>
    <w:rsid w:val="0012094E"/>
    <w:rsid w:val="00121CFC"/>
    <w:rsid w:val="00127660"/>
    <w:rsid w:val="00153C03"/>
    <w:rsid w:val="00176916"/>
    <w:rsid w:val="002023B4"/>
    <w:rsid w:val="00206835"/>
    <w:rsid w:val="00216A17"/>
    <w:rsid w:val="00225132"/>
    <w:rsid w:val="00240412"/>
    <w:rsid w:val="0026180B"/>
    <w:rsid w:val="002673E9"/>
    <w:rsid w:val="00294E7F"/>
    <w:rsid w:val="002974DC"/>
    <w:rsid w:val="003042D9"/>
    <w:rsid w:val="003148DE"/>
    <w:rsid w:val="0036141C"/>
    <w:rsid w:val="0036534A"/>
    <w:rsid w:val="00394349"/>
    <w:rsid w:val="003B45E3"/>
    <w:rsid w:val="00436F2E"/>
    <w:rsid w:val="00462186"/>
    <w:rsid w:val="00494FB3"/>
    <w:rsid w:val="004D6B8C"/>
    <w:rsid w:val="004F1E18"/>
    <w:rsid w:val="005238C1"/>
    <w:rsid w:val="005542B9"/>
    <w:rsid w:val="005711BC"/>
    <w:rsid w:val="00587E60"/>
    <w:rsid w:val="005C5C2B"/>
    <w:rsid w:val="005D29AD"/>
    <w:rsid w:val="00602DDC"/>
    <w:rsid w:val="006140CE"/>
    <w:rsid w:val="00620F72"/>
    <w:rsid w:val="00657FCE"/>
    <w:rsid w:val="00684C0D"/>
    <w:rsid w:val="00687011"/>
    <w:rsid w:val="00687A48"/>
    <w:rsid w:val="006A1B0E"/>
    <w:rsid w:val="006A74B9"/>
    <w:rsid w:val="006C2C6D"/>
    <w:rsid w:val="00714376"/>
    <w:rsid w:val="0076640D"/>
    <w:rsid w:val="007813E8"/>
    <w:rsid w:val="007E5DC2"/>
    <w:rsid w:val="00822540"/>
    <w:rsid w:val="00845EB3"/>
    <w:rsid w:val="00862EA0"/>
    <w:rsid w:val="008766B3"/>
    <w:rsid w:val="008C0A9C"/>
    <w:rsid w:val="008C3A49"/>
    <w:rsid w:val="008D578B"/>
    <w:rsid w:val="008E573F"/>
    <w:rsid w:val="00905E38"/>
    <w:rsid w:val="009251A3"/>
    <w:rsid w:val="0093213C"/>
    <w:rsid w:val="009822D2"/>
    <w:rsid w:val="009829A9"/>
    <w:rsid w:val="009A2E94"/>
    <w:rsid w:val="009C3D7A"/>
    <w:rsid w:val="00A020CD"/>
    <w:rsid w:val="00A22CBF"/>
    <w:rsid w:val="00A27778"/>
    <w:rsid w:val="00A53B31"/>
    <w:rsid w:val="00A75749"/>
    <w:rsid w:val="00A92AFF"/>
    <w:rsid w:val="00AA6941"/>
    <w:rsid w:val="00AB0618"/>
    <w:rsid w:val="00AB3DA2"/>
    <w:rsid w:val="00AD1CC9"/>
    <w:rsid w:val="00B6112E"/>
    <w:rsid w:val="00B712D6"/>
    <w:rsid w:val="00B974E5"/>
    <w:rsid w:val="00BD6E32"/>
    <w:rsid w:val="00C20C57"/>
    <w:rsid w:val="00C34FEC"/>
    <w:rsid w:val="00C462CD"/>
    <w:rsid w:val="00C640B0"/>
    <w:rsid w:val="00C82D80"/>
    <w:rsid w:val="00C9131D"/>
    <w:rsid w:val="00CA31A9"/>
    <w:rsid w:val="00D006A0"/>
    <w:rsid w:val="00D20EED"/>
    <w:rsid w:val="00D21369"/>
    <w:rsid w:val="00D400E7"/>
    <w:rsid w:val="00D42FB4"/>
    <w:rsid w:val="00D66220"/>
    <w:rsid w:val="00D97360"/>
    <w:rsid w:val="00DC295A"/>
    <w:rsid w:val="00E14D1C"/>
    <w:rsid w:val="00E23F4E"/>
    <w:rsid w:val="00E67E0C"/>
    <w:rsid w:val="00E84437"/>
    <w:rsid w:val="00EB0AA0"/>
    <w:rsid w:val="00EC30F9"/>
    <w:rsid w:val="00EC3721"/>
    <w:rsid w:val="00EC7A45"/>
    <w:rsid w:val="00F739C4"/>
    <w:rsid w:val="00FD35A8"/>
    <w:rsid w:val="00FD4CE8"/>
    <w:rsid w:val="00FD7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B40071-3868-4C59-8DBA-670A5DB09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29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C295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C295A"/>
    <w:rPr>
      <w:rFonts w:ascii="Calibri" w:hAnsi="Calibri"/>
      <w:noProof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C295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295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 Australia</Company>
  <LinksUpToDate>false</LinksUpToDate>
  <CharactersWithSpaces>1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Hespe</dc:creator>
  <cp:keywords/>
  <dc:description/>
  <cp:lastModifiedBy>Charlotte Hespe</cp:lastModifiedBy>
  <cp:revision>2</cp:revision>
  <dcterms:created xsi:type="dcterms:W3CDTF">2018-04-03T06:22:00Z</dcterms:created>
  <dcterms:modified xsi:type="dcterms:W3CDTF">2018-04-03T06:22:00Z</dcterms:modified>
</cp:coreProperties>
</file>